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3</w:t>
        <w:tab/>
        <w:t>Table 3 Themes and subthemes identified regarding the genetic educational needs of general practitioners and midwives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3969"/>
        <w:gridCol w:w="3472"/>
      </w:tblGrid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eral practitioner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idwives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1. The need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etic knowled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ived need for genetic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ware of lack of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nnot know everyth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nowledge should be aimed at prevention of common disease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nt to know where to find genetic information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perceived need of genetic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aware of lack of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nowledge should be aimed at prevention of perinatal disease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nt to know where to find genetic information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aking a family histor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king a family history and pedigree drawing is not routi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stematically taking a family history could be improv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gistering family history is complicated 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king a family history is routi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digree drawing is not routine; infrequently carried out and therefore skill not maintainabl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etic ethical dilemmas and psychosocial effec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creasingly confronted with genetic dilemmas and psychosocial issu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vacy issues and genetics complex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estions on what should be genetically identified and what should no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ived difficulty of non-directiveness in consultation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iscussing consanguinity is difficult 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enetic developments in perinatal screening are rapid; raises more ethical questions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iscussing consanguinity is difficult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cussing preconceptional and prenatal screening is difficult due to inter-cultural differences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sight into the organisation and role of clinical genetics servic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o not know when to refer to clinical genetics service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fer to sort things out by themselves firs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ttle insight into the organisation of clinical genetics centres and clinical trajectory  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sult clinical geneticists easil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ttle insight into the organisation of clinical genetics centres and clinical trajectory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imes New Roman" w:hAnsi="Times New Roman" w:cs="Times New Roman"/>
      <w:sz w:val="2"/>
      <w:lang w:val="nl-NL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0"/>
      <w:szCs w:val="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44:00Z</dcterms:created>
  <dc:creator>Isa</dc:creator>
  <dc:description/>
  <cp:keywords/>
  <dc:language>en-US</dc:language>
  <cp:lastModifiedBy>Isa.Houwink</cp:lastModifiedBy>
  <cp:lastPrinted>2010-11-01T14:40:00Z</cp:lastPrinted>
  <dcterms:modified xsi:type="dcterms:W3CDTF">2011-02-10T10:44:00Z</dcterms:modified>
  <cp:revision>2</cp:revision>
  <dc:subject/>
  <dc:title>Table 3</dc:title>
</cp:coreProperties>
</file>